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424" w:rsidRDefault="00474424" w:rsidP="00474424">
      <w:r>
        <w:t>Supplementary information</w:t>
      </w:r>
    </w:p>
    <w:p w:rsidR="00474424" w:rsidRDefault="00474424" w:rsidP="00474424">
      <w:r>
        <w:t>Supplementary Video S1. Mini-</w:t>
      </w:r>
      <w:proofErr w:type="spellStart"/>
      <w:r>
        <w:t>canaloplasty</w:t>
      </w:r>
      <w:proofErr w:type="spellEnd"/>
      <w:r>
        <w:t xml:space="preserve"> is a modified technique of glaucoma surgery.</w:t>
      </w:r>
    </w:p>
    <w:p w:rsidR="000F6132" w:rsidRDefault="00474424" w:rsidP="00474424">
      <w:r>
        <w:t>Legend: Mini-</w:t>
      </w:r>
      <w:proofErr w:type="spellStart"/>
      <w:r>
        <w:t>canaloplasty</w:t>
      </w:r>
      <w:proofErr w:type="spellEnd"/>
      <w:r>
        <w:t xml:space="preserve"> without creating </w:t>
      </w:r>
      <w:proofErr w:type="spellStart"/>
      <w:proofErr w:type="gramStart"/>
      <w:r>
        <w:t>intrascleral</w:t>
      </w:r>
      <w:proofErr w:type="spellEnd"/>
      <w:r>
        <w:t xml:space="preserve"> lake</w:t>
      </w:r>
      <w:bookmarkStart w:id="0" w:name="_GoBack"/>
      <w:bookmarkEnd w:id="0"/>
      <w:proofErr w:type="gramEnd"/>
    </w:p>
    <w:sectPr w:rsidR="000F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7E5"/>
    <w:rsid w:val="00066790"/>
    <w:rsid w:val="000D1DB4"/>
    <w:rsid w:val="000F520F"/>
    <w:rsid w:val="000F6132"/>
    <w:rsid w:val="00141AA4"/>
    <w:rsid w:val="00145B44"/>
    <w:rsid w:val="00151C42"/>
    <w:rsid w:val="001A0BF0"/>
    <w:rsid w:val="001B5BE3"/>
    <w:rsid w:val="001D768B"/>
    <w:rsid w:val="001F76AB"/>
    <w:rsid w:val="00221E43"/>
    <w:rsid w:val="00226EF4"/>
    <w:rsid w:val="0026667B"/>
    <w:rsid w:val="00282308"/>
    <w:rsid w:val="00292AF5"/>
    <w:rsid w:val="002C0D03"/>
    <w:rsid w:val="00304FDC"/>
    <w:rsid w:val="003508E4"/>
    <w:rsid w:val="00395EA0"/>
    <w:rsid w:val="004157E5"/>
    <w:rsid w:val="00421789"/>
    <w:rsid w:val="00454915"/>
    <w:rsid w:val="00474424"/>
    <w:rsid w:val="004C66D9"/>
    <w:rsid w:val="00513936"/>
    <w:rsid w:val="00515275"/>
    <w:rsid w:val="00555271"/>
    <w:rsid w:val="00572AF9"/>
    <w:rsid w:val="005C021C"/>
    <w:rsid w:val="0067650B"/>
    <w:rsid w:val="00682598"/>
    <w:rsid w:val="00692288"/>
    <w:rsid w:val="006B1207"/>
    <w:rsid w:val="006E5424"/>
    <w:rsid w:val="007103AA"/>
    <w:rsid w:val="00721360"/>
    <w:rsid w:val="00750C7D"/>
    <w:rsid w:val="007712D5"/>
    <w:rsid w:val="007C2AFF"/>
    <w:rsid w:val="007E0AD9"/>
    <w:rsid w:val="007E1FC6"/>
    <w:rsid w:val="008154ED"/>
    <w:rsid w:val="008169AB"/>
    <w:rsid w:val="008250AC"/>
    <w:rsid w:val="00860955"/>
    <w:rsid w:val="00913B43"/>
    <w:rsid w:val="00915E93"/>
    <w:rsid w:val="009239EB"/>
    <w:rsid w:val="00925CF6"/>
    <w:rsid w:val="0096564A"/>
    <w:rsid w:val="00974F86"/>
    <w:rsid w:val="0097682B"/>
    <w:rsid w:val="0098667F"/>
    <w:rsid w:val="009D36C8"/>
    <w:rsid w:val="009E072B"/>
    <w:rsid w:val="009E6E6D"/>
    <w:rsid w:val="00AA29C5"/>
    <w:rsid w:val="00AD1079"/>
    <w:rsid w:val="00B50CE3"/>
    <w:rsid w:val="00B57648"/>
    <w:rsid w:val="00B637D9"/>
    <w:rsid w:val="00B8768A"/>
    <w:rsid w:val="00BB1D4F"/>
    <w:rsid w:val="00C0202E"/>
    <w:rsid w:val="00C1340A"/>
    <w:rsid w:val="00C245DB"/>
    <w:rsid w:val="00C35AD7"/>
    <w:rsid w:val="00C570F6"/>
    <w:rsid w:val="00C64A51"/>
    <w:rsid w:val="00C7345B"/>
    <w:rsid w:val="00CB233B"/>
    <w:rsid w:val="00CE0AA7"/>
    <w:rsid w:val="00D401C8"/>
    <w:rsid w:val="00D61FF3"/>
    <w:rsid w:val="00D8554C"/>
    <w:rsid w:val="00DE5772"/>
    <w:rsid w:val="00DF663A"/>
    <w:rsid w:val="00E341B4"/>
    <w:rsid w:val="00E517BE"/>
    <w:rsid w:val="00EA037B"/>
    <w:rsid w:val="00EB68CB"/>
    <w:rsid w:val="00ED4BB2"/>
    <w:rsid w:val="00F24B8F"/>
    <w:rsid w:val="00F556C2"/>
    <w:rsid w:val="00F648C3"/>
    <w:rsid w:val="00FA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4E8314-221B-4F21-B61F-FC13F1B36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0-07-10T14:46:00Z</dcterms:created>
  <dcterms:modified xsi:type="dcterms:W3CDTF">2020-07-10T14:46:00Z</dcterms:modified>
</cp:coreProperties>
</file>